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color w:val="000000"/>
          <w:sz w:val="24"/>
          <w:szCs w:val="24"/>
          <w:u w:val="single"/>
          <w:lang w:eastAsia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u w:val="single"/>
          <w:lang w:eastAsia="en-US"/>
        </w:rPr>
        <w:t>Additional file 1. Comparisons of smORF pools according to their codon length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u w:val="single"/>
          <w:lang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u w:val="single"/>
          <w:lang w:eastAsia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en-US"/>
        </w:rPr>
        <w:t>Mann-Whitney Test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eastAsia="en-US"/>
        </w:rPr>
        <w:t>Comparison: ALL non-conserved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en-US"/>
        </w:rPr>
        <w:t xml:space="preserve">556,558 – 43,197 = </w:t>
      </w:r>
      <w:r>
        <w:rPr/>
        <w:t>513,361) vs. tBLASTn hits (43,197)</w:t>
      </w:r>
    </w:p>
    <w:tbl>
      <w:tblPr>
        <w:tblW w:w="3500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045"/>
        <w:gridCol w:w="1455"/>
      </w:tblGrid>
      <w:tr>
        <w:trPr>
          <w:tblHeader w:val="true"/>
          <w:cantSplit w:val="true"/>
        </w:trPr>
        <w:tc>
          <w:tcPr>
            <w:tcW w:w="35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Test Statistic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>
        <w:trPr>
          <w:cantSplit w:val="true"/>
        </w:trPr>
        <w:tc>
          <w:tcPr>
            <w:tcW w:w="20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lengthInNucl</w:t>
            </w:r>
          </w:p>
        </w:tc>
      </w:tr>
      <w:tr>
        <w:trPr>
          <w:cantSplit w:val="true"/>
        </w:trPr>
        <w:tc>
          <w:tcPr>
            <w:tcW w:w="2045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ann-Whitney U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.246E9</w:t>
            </w:r>
          </w:p>
        </w:tc>
      </w:tr>
      <w:tr>
        <w:trPr>
          <w:cantSplit w:val="true"/>
        </w:trPr>
        <w:tc>
          <w:tcPr>
            <w:tcW w:w="2045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ilcoxon W</w:t>
            </w:r>
          </w:p>
        </w:tc>
        <w:tc>
          <w:tcPr>
            <w:tcW w:w="1455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370E11</w:t>
            </w:r>
          </w:p>
        </w:tc>
      </w:tr>
      <w:tr>
        <w:trPr>
          <w:cantSplit w:val="true"/>
        </w:trPr>
        <w:tc>
          <w:tcPr>
            <w:tcW w:w="2045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Z</w:t>
            </w:r>
          </w:p>
        </w:tc>
        <w:tc>
          <w:tcPr>
            <w:tcW w:w="1455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-182.231</w:t>
            </w:r>
          </w:p>
        </w:tc>
      </w:tr>
      <w:tr>
        <w:trPr>
          <w:cantSplit w:val="true"/>
        </w:trPr>
        <w:tc>
          <w:tcPr>
            <w:tcW w:w="2045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Asymp. Sig. (2-tailed)</w:t>
            </w:r>
          </w:p>
        </w:tc>
        <w:tc>
          <w:tcPr>
            <w:tcW w:w="1455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.00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lang w:eastAsia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en-US"/>
        </w:rPr>
        <w:t xml:space="preserve">Comparison: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en-US"/>
        </w:rPr>
        <w:t>tBLASTn hits  (43,197) vs. Conserved smORFs (4,561)</w:t>
      </w:r>
    </w:p>
    <w:p>
      <w:pPr>
        <w:pStyle w:val="Normal"/>
        <w:shd w:fill="FFFFFF" w:val="clear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Wilcoxon rank sum test with continuity correction</w:t>
        <w:br/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  <w:t>W = 162357406, p-value &lt; 2.2e-16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en-US"/>
        </w:rPr>
        <w:t>Comparison: Conserved smORFs in Dp (4,561) vs. Conserved smORFs with Ka/Ks &lt; 0.1 and multiple evidence of transcription (401)</w:t>
      </w:r>
    </w:p>
    <w:p>
      <w:pPr>
        <w:pStyle w:val="Normal"/>
        <w:shd w:fill="FFFFFF" w:val="clear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Wilcoxon rank sum test with continuity correction</w:t>
        <w:br/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  <w:t>W = 666372.5, p-value &lt; 2.2e-16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lang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lang w:eastAsia="en-US"/>
        </w:rPr>
      </w:r>
    </w:p>
    <w:tbl>
      <w:tblPr>
        <w:tblW w:w="10440" w:type="dxa"/>
        <w:jc w:val="left"/>
        <w:tblInd w:w="-9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3060"/>
        <w:gridCol w:w="3240"/>
      </w:tblGrid>
      <w:tr>
        <w:trPr>
          <w:trHeight w:val="360" w:hRule="atLeast"/>
        </w:trPr>
        <w:tc>
          <w:tcPr>
            <w:tcW w:w="41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l-GR"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OMPARISON OF LENGTH DISTRIBUTIONS</w:t>
            </w:r>
          </w:p>
        </w:tc>
        <w:tc>
          <w:tcPr>
            <w:tcW w:w="306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l-GR"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Kolmogorov-Smirnov GOF test</w:t>
            </w:r>
          </w:p>
        </w:tc>
        <w:tc>
          <w:tcPr>
            <w:tcW w:w="3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l-GR"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Wilcoxon rank sum test</w:t>
            </w:r>
          </w:p>
        </w:tc>
      </w:tr>
      <w:tr>
        <w:trPr>
          <w:trHeight w:val="420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l-GR"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smORFs vs. controls</w:t>
            </w:r>
          </w:p>
        </w:tc>
        <w:tc>
          <w:tcPr>
            <w:tcW w:w="306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l-GR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l-GR" w:eastAsia="en-US"/>
              </w:rPr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l-GR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l-GR" w:eastAsia="en-US"/>
              </w:rPr>
            </w:r>
          </w:p>
        </w:tc>
      </w:tr>
      <w:tr>
        <w:trPr>
          <w:trHeight w:val="276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l-GR"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ter TBLASTN E&lt;0.001 filter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l-GR"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D = 0.0893, p-value &lt; 1e-10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l-GR"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W = 35696968, p-value &lt; 1e-15</w:t>
            </w:r>
          </w:p>
        </w:tc>
      </w:tr>
      <w:tr>
        <w:trPr>
          <w:trHeight w:val="276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l-GR"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ter TBLASTN E&lt;0.05 filter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l-GR"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D = 0.0427, p-value &lt; 0.0003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l-GR"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W = 77201128, p-value = 1e-06</w:t>
            </w:r>
          </w:p>
        </w:tc>
      </w:tr>
      <w:tr>
        <w:trPr>
          <w:trHeight w:val="276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ter Start/Stop conservation (E&lt;0.001) filter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l-GR"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D = 0.4546, p-value &lt; 1e-15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l-GR"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W = 182856, p-value &lt; 1e-15</w:t>
            </w:r>
          </w:p>
        </w:tc>
      </w:tr>
      <w:tr>
        <w:trPr>
          <w:trHeight w:val="276" w:hRule="atLeast"/>
        </w:trPr>
        <w:tc>
          <w:tcPr>
            <w:tcW w:w="4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after Start/Stop conservation (E&lt;0.05) filter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l-GR"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D = 0.408, p-value &lt; 1e-15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l-GR"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W = 29087, p-value &lt; 1e-1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4:18:00Z</dcterms:created>
  <dc:creator>Juan Pablo</dc:creator>
  <dc:description/>
  <cp:keywords/>
  <dc:language>en-US</dc:language>
  <cp:lastModifiedBy>.</cp:lastModifiedBy>
  <dcterms:modified xsi:type="dcterms:W3CDTF">2011-11-18T18:52:00Z</dcterms:modified>
  <cp:revision>3</cp:revision>
  <dc:subject/>
  <dc:title/>
</cp:coreProperties>
</file>